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49F36" w14:textId="77777777" w:rsidR="005A25AC" w:rsidRPr="005A25AC" w:rsidRDefault="005A25AC" w:rsidP="005A25A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5A25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NA </w:t>
      </w:r>
      <w:proofErr w:type="spellStart"/>
      <w:r w:rsidRPr="005A25AC">
        <w:rPr>
          <w:rFonts w:ascii="Times New Roman" w:hAnsi="Times New Roman" w:cs="Times New Roman"/>
          <w:b/>
          <w:sz w:val="24"/>
          <w:szCs w:val="24"/>
          <w:lang w:val="en-GB"/>
        </w:rPr>
        <w:t>metabarcoding</w:t>
      </w:r>
      <w:proofErr w:type="spellEnd"/>
      <w:r w:rsidRPr="005A25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fungal diversity in air and snow of Livingston Island, South Shetland Islands, Antarctica</w:t>
      </w:r>
    </w:p>
    <w:p w14:paraId="0B2CDA2C" w14:textId="186A11E7" w:rsidR="005A25AC" w:rsidRPr="005A25AC" w:rsidRDefault="005A25AC" w:rsidP="005A2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25AC">
        <w:rPr>
          <w:rFonts w:ascii="Times New Roman" w:hAnsi="Times New Roman" w:cs="Times New Roman"/>
          <w:sz w:val="24"/>
          <w:szCs w:val="24"/>
        </w:rPr>
        <w:t xml:space="preserve">Luiz Henrique Rosa, Otávio Henrique Bezerra Pinto, Tina </w:t>
      </w:r>
      <w:proofErr w:type="spellStart"/>
      <w:r w:rsidRPr="005A25AC">
        <w:rPr>
          <w:rFonts w:ascii="Times New Roman" w:hAnsi="Times New Roman" w:cs="Times New Roman"/>
          <w:sz w:val="24"/>
          <w:szCs w:val="24"/>
        </w:rPr>
        <w:t>Santl-Temkiv</w:t>
      </w:r>
      <w:proofErr w:type="spellEnd"/>
      <w:r w:rsidRPr="005A25AC"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 w:rsidRPr="005A25AC">
        <w:rPr>
          <w:rFonts w:ascii="Times New Roman" w:hAnsi="Times New Roman" w:cs="Times New Roman"/>
          <w:sz w:val="24"/>
          <w:szCs w:val="24"/>
        </w:rPr>
        <w:t>Convey</w:t>
      </w:r>
      <w:proofErr w:type="spellEnd"/>
      <w:r w:rsidRPr="005A25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25AC">
        <w:rPr>
          <w:rFonts w:ascii="Times New Roman" w:hAnsi="Times New Roman" w:cs="Times New Roman"/>
          <w:sz w:val="24"/>
          <w:szCs w:val="24"/>
        </w:rPr>
        <w:t>Micheline</w:t>
      </w:r>
      <w:proofErr w:type="spellEnd"/>
      <w:r w:rsidRPr="005A25AC">
        <w:rPr>
          <w:rFonts w:ascii="Times New Roman" w:hAnsi="Times New Roman" w:cs="Times New Roman"/>
          <w:sz w:val="24"/>
          <w:szCs w:val="24"/>
        </w:rPr>
        <w:t xml:space="preserve"> Carvalho-Silva, Carlos Augusto Rosa </w:t>
      </w:r>
      <w:proofErr w:type="spellStart"/>
      <w:r w:rsidRPr="005A25A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A25AC">
        <w:rPr>
          <w:rFonts w:ascii="Times New Roman" w:hAnsi="Times New Roman" w:cs="Times New Roman"/>
          <w:sz w:val="24"/>
          <w:szCs w:val="24"/>
        </w:rPr>
        <w:t xml:space="preserve"> Paulo EAS </w:t>
      </w:r>
      <w:proofErr w:type="gramStart"/>
      <w:r w:rsidRPr="005A25AC">
        <w:rPr>
          <w:rFonts w:ascii="Times New Roman" w:hAnsi="Times New Roman" w:cs="Times New Roman"/>
          <w:sz w:val="24"/>
          <w:szCs w:val="24"/>
        </w:rPr>
        <w:t>Câmara</w:t>
      </w:r>
      <w:proofErr w:type="gramEnd"/>
    </w:p>
    <w:bookmarkEnd w:id="0"/>
    <w:p w14:paraId="52BA7059" w14:textId="77777777" w:rsidR="005A25AC" w:rsidRDefault="005A25AC" w:rsidP="005A25AC">
      <w:pPr>
        <w:spacing w:line="480" w:lineRule="auto"/>
      </w:pPr>
    </w:p>
    <w:p w14:paraId="0601BC7F" w14:textId="368E9A12" w:rsidR="00394003" w:rsidRPr="00394003" w:rsidRDefault="00825F0F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E5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94003" w:rsidRPr="003E5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B699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94003" w:rsidRPr="003E582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394003" w:rsidRPr="003E5824">
        <w:rPr>
          <w:rFonts w:ascii="Times New Roman" w:hAnsi="Times New Roman" w:cs="Times New Roman"/>
          <w:sz w:val="24"/>
          <w:szCs w:val="24"/>
          <w:lang w:val="en-US"/>
        </w:rPr>
        <w:t xml:space="preserve"> Number of </w:t>
      </w:r>
      <w:proofErr w:type="spellStart"/>
      <w:r w:rsidR="00394003" w:rsidRPr="003E5824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="00394003" w:rsidRPr="003E5824">
        <w:rPr>
          <w:rFonts w:ascii="Times New Roman" w:hAnsi="Times New Roman" w:cs="Times New Roman"/>
          <w:sz w:val="24"/>
          <w:szCs w:val="24"/>
          <w:lang w:val="en-US"/>
        </w:rPr>
        <w:t xml:space="preserve"> sequence variants assigned to the top 50 most wanted </w:t>
      </w:r>
      <w:r w:rsidR="00394003" w:rsidRPr="00394003">
        <w:rPr>
          <w:rFonts w:ascii="Times New Roman" w:hAnsi="Times New Roman" w:cs="Times New Roman"/>
          <w:sz w:val="24"/>
          <w:szCs w:val="24"/>
          <w:lang w:val="en-US"/>
        </w:rPr>
        <w:t>fungi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876"/>
        <w:gridCol w:w="1140"/>
      </w:tblGrid>
      <w:tr w:rsidR="00394003" w:rsidRPr="00825F0F" w14:paraId="1AEDEA52" w14:textId="77777777" w:rsidTr="00394003">
        <w:tc>
          <w:tcPr>
            <w:tcW w:w="2342" w:type="dxa"/>
          </w:tcPr>
          <w:p w14:paraId="0BA90A3D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FA7F2E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ASVs*</w:t>
            </w:r>
          </w:p>
        </w:tc>
      </w:tr>
      <w:tr w:rsidR="00394003" w:rsidRPr="00825F0F" w14:paraId="09EB9BFD" w14:textId="77777777" w:rsidTr="00394003">
        <w:tc>
          <w:tcPr>
            <w:tcW w:w="2342" w:type="dxa"/>
            <w:tcBorders>
              <w:bottom w:val="single" w:sz="4" w:space="0" w:color="auto"/>
            </w:tcBorders>
          </w:tcPr>
          <w:p w14:paraId="344300C4" w14:textId="77777777" w:rsidR="00394003" w:rsidRPr="00825F0F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sequenc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98122CB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A207314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ow</w:t>
            </w:r>
          </w:p>
        </w:tc>
      </w:tr>
      <w:tr w:rsidR="00394003" w:rsidRPr="00825F0F" w14:paraId="336E9C72" w14:textId="77777777" w:rsidTr="00394003">
        <w:tc>
          <w:tcPr>
            <w:tcW w:w="2342" w:type="dxa"/>
            <w:tcBorders>
              <w:top w:val="single" w:sz="4" w:space="0" w:color="auto"/>
            </w:tcBorders>
          </w:tcPr>
          <w:p w14:paraId="2ECBE498" w14:textId="77777777" w:rsidR="00394003" w:rsidRPr="00825F0F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1240070.08FU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F0D7116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1B838FA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97</w:t>
            </w:r>
          </w:p>
        </w:tc>
      </w:tr>
      <w:tr w:rsidR="00394003" w:rsidRPr="00825F0F" w14:paraId="2CBEDE87" w14:textId="77777777" w:rsidTr="00394003">
        <w:tc>
          <w:tcPr>
            <w:tcW w:w="2342" w:type="dxa"/>
          </w:tcPr>
          <w:p w14:paraId="3574A226" w14:textId="77777777" w:rsidR="00394003" w:rsidRPr="00825F0F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1241071.08FU</w:t>
            </w:r>
          </w:p>
        </w:tc>
        <w:tc>
          <w:tcPr>
            <w:tcW w:w="876" w:type="dxa"/>
          </w:tcPr>
          <w:p w14:paraId="567D5263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306</w:t>
            </w:r>
          </w:p>
        </w:tc>
        <w:tc>
          <w:tcPr>
            <w:tcW w:w="1140" w:type="dxa"/>
          </w:tcPr>
          <w:p w14:paraId="20CE7DDA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394003" w:rsidRPr="00825F0F" w14:paraId="3B8C1DAA" w14:textId="77777777" w:rsidTr="00394003">
        <w:tc>
          <w:tcPr>
            <w:tcW w:w="2342" w:type="dxa"/>
          </w:tcPr>
          <w:p w14:paraId="316B9BB7" w14:textId="77777777" w:rsidR="00394003" w:rsidRPr="00825F0F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1243585.08FU</w:t>
            </w:r>
          </w:p>
        </w:tc>
        <w:tc>
          <w:tcPr>
            <w:tcW w:w="876" w:type="dxa"/>
          </w:tcPr>
          <w:p w14:paraId="08417794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140" w:type="dxa"/>
          </w:tcPr>
          <w:p w14:paraId="52950FCD" w14:textId="77777777" w:rsidR="00394003" w:rsidRPr="00825F0F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394003" w:rsidRPr="00394003" w14:paraId="4FF94002" w14:textId="77777777" w:rsidTr="00394003">
        <w:tc>
          <w:tcPr>
            <w:tcW w:w="2342" w:type="dxa"/>
          </w:tcPr>
          <w:p w14:paraId="095AD5B5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F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1239</w:t>
            </w: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438.08FU</w:t>
            </w:r>
          </w:p>
        </w:tc>
        <w:tc>
          <w:tcPr>
            <w:tcW w:w="876" w:type="dxa"/>
          </w:tcPr>
          <w:p w14:paraId="7CC53726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40" w:type="dxa"/>
          </w:tcPr>
          <w:p w14:paraId="34E1A810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1,319</w:t>
            </w:r>
          </w:p>
        </w:tc>
      </w:tr>
      <w:tr w:rsidR="00394003" w:rsidRPr="00394003" w14:paraId="02F62F8E" w14:textId="77777777" w:rsidTr="00394003">
        <w:tc>
          <w:tcPr>
            <w:tcW w:w="2342" w:type="dxa"/>
          </w:tcPr>
          <w:p w14:paraId="28197088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143655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72FEE925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3843252E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394003" w:rsidRPr="00394003" w14:paraId="0C05541D" w14:textId="77777777" w:rsidTr="00394003">
        <w:tc>
          <w:tcPr>
            <w:tcW w:w="2342" w:type="dxa"/>
          </w:tcPr>
          <w:p w14:paraId="398B05E5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239292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256DFB96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0759685C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94003" w:rsidRPr="00394003" w14:paraId="70A4E060" w14:textId="77777777" w:rsidTr="00394003">
        <w:tc>
          <w:tcPr>
            <w:tcW w:w="2342" w:type="dxa"/>
          </w:tcPr>
          <w:p w14:paraId="437882F9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242249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01456B45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5F30DD41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394003" w:rsidRPr="00394003" w14:paraId="64463339" w14:textId="77777777" w:rsidTr="00394003">
        <w:tc>
          <w:tcPr>
            <w:tcW w:w="2342" w:type="dxa"/>
          </w:tcPr>
          <w:p w14:paraId="0040BF69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187739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4EFBCE6C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2D2AF6AE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394003" w:rsidRPr="00394003" w14:paraId="2A4127D8" w14:textId="77777777" w:rsidTr="00394003">
        <w:tc>
          <w:tcPr>
            <w:tcW w:w="2342" w:type="dxa"/>
          </w:tcPr>
          <w:p w14:paraId="7427EC84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157237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3AA989DA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151A3A74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2,166</w:t>
            </w:r>
          </w:p>
        </w:tc>
      </w:tr>
      <w:tr w:rsidR="00394003" w:rsidRPr="00394003" w14:paraId="7D18BECB" w14:textId="77777777" w:rsidTr="00394003">
        <w:tc>
          <w:tcPr>
            <w:tcW w:w="2342" w:type="dxa"/>
          </w:tcPr>
          <w:p w14:paraId="20A249AF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143093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</w:tcPr>
          <w:p w14:paraId="0CF18B9B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</w:tcPr>
          <w:p w14:paraId="2985624C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94003" w:rsidRPr="00394003" w14:paraId="19BD1A14" w14:textId="77777777" w:rsidTr="00C56B18">
        <w:tc>
          <w:tcPr>
            <w:tcW w:w="2342" w:type="dxa"/>
            <w:tcBorders>
              <w:bottom w:val="single" w:sz="4" w:space="0" w:color="auto"/>
            </w:tcBorders>
          </w:tcPr>
          <w:p w14:paraId="395C7300" w14:textId="77777777" w:rsidR="00394003" w:rsidRPr="00394003" w:rsidRDefault="00394003" w:rsidP="00394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SH1143317.</w:t>
            </w:r>
            <w:proofErr w:type="gramEnd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8FU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AB48737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AB41601" w14:textId="77777777" w:rsidR="00394003" w:rsidRPr="00394003" w:rsidRDefault="00394003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40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</w:tr>
      <w:tr w:rsidR="00C56B18" w:rsidRPr="00C56B18" w14:paraId="101FB86C" w14:textId="77777777" w:rsidTr="00C56B18"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069E3275" w14:textId="77777777" w:rsidR="00C56B18" w:rsidRPr="00C56B18" w:rsidRDefault="00C56B18" w:rsidP="0039400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B1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E026706" w14:textId="77777777" w:rsidR="00C56B18" w:rsidRPr="00C56B18" w:rsidRDefault="00C56B18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B18">
              <w:rPr>
                <w:rFonts w:ascii="Times New Roman" w:hAnsi="Times New Roman" w:cs="Times New Roman"/>
                <w:b/>
                <w:sz w:val="24"/>
                <w:szCs w:val="24"/>
              </w:rPr>
              <w:t>29,069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D375E0C" w14:textId="77777777" w:rsidR="00C56B18" w:rsidRPr="00C56B18" w:rsidRDefault="00C56B18" w:rsidP="0039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B18">
              <w:rPr>
                <w:rFonts w:ascii="Times New Roman" w:hAnsi="Times New Roman" w:cs="Times New Roman"/>
                <w:b/>
                <w:sz w:val="24"/>
                <w:szCs w:val="24"/>
              </w:rPr>
              <w:t>6,223</w:t>
            </w:r>
          </w:p>
        </w:tc>
      </w:tr>
    </w:tbl>
    <w:p w14:paraId="2BF2B458" w14:textId="410E938C" w:rsidR="00394003" w:rsidRPr="00394003" w:rsidRDefault="00394003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ASVs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 variants. 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 xml:space="preserve">The sequences were BLASTN-searched against the latest version of the </w:t>
      </w:r>
      <w:proofErr w:type="spellStart"/>
      <w:r w:rsidR="00FB7ABC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="00FB7ABC" w:rsidRPr="00394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>file containing the top 50 most wan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>fungi, i.e.,</w:t>
      </w:r>
      <w:r w:rsidRPr="0039400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39400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lastRenderedPageBreak/>
        <w:t>top50_release_04.02.2020.fasta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>The numbers of the sequences aligned with the subject sequences with the aligned length longer than 250 b</w:t>
      </w:r>
      <w:r w:rsidR="00225604">
        <w:rPr>
          <w:rFonts w:ascii="Times New Roman" w:hAnsi="Times New Roman" w:cs="Times New Roman"/>
          <w:sz w:val="24"/>
          <w:szCs w:val="24"/>
          <w:lang w:val="en-US"/>
        </w:rPr>
        <w:t>ases</w:t>
      </w:r>
      <w:r w:rsidRPr="00394003">
        <w:rPr>
          <w:rFonts w:ascii="Times New Roman" w:hAnsi="Times New Roman" w:cs="Times New Roman"/>
          <w:sz w:val="24"/>
          <w:szCs w:val="24"/>
          <w:lang w:val="en-US"/>
        </w:rPr>
        <w:t xml:space="preserve"> and 98% identity are shown.</w:t>
      </w:r>
    </w:p>
    <w:p w14:paraId="18FD54C9" w14:textId="77777777" w:rsidR="00B13125" w:rsidRPr="00394003" w:rsidRDefault="00B13125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AA5B11" w14:textId="77777777" w:rsidR="00394003" w:rsidRPr="00394003" w:rsidRDefault="00394003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746FEC" w14:textId="77777777" w:rsidR="00394003" w:rsidRPr="00394003" w:rsidRDefault="00394003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F674EB" w14:textId="77777777" w:rsidR="00394003" w:rsidRPr="00394003" w:rsidRDefault="00394003" w:rsidP="003940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94003" w:rsidRPr="00394003" w:rsidSect="00394003">
      <w:pgSz w:w="11906" w:h="16838"/>
      <w:pgMar w:top="1417" w:right="1133" w:bottom="1417" w:left="993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649822" w16cid:durableId="232CC3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3"/>
    <w:rsid w:val="00177582"/>
    <w:rsid w:val="00225604"/>
    <w:rsid w:val="002F6564"/>
    <w:rsid w:val="00394003"/>
    <w:rsid w:val="003E5824"/>
    <w:rsid w:val="004B699C"/>
    <w:rsid w:val="005A25AC"/>
    <w:rsid w:val="00825F0F"/>
    <w:rsid w:val="00B13125"/>
    <w:rsid w:val="00B26A40"/>
    <w:rsid w:val="00C56B18"/>
    <w:rsid w:val="00D62F70"/>
    <w:rsid w:val="00EE1835"/>
    <w:rsid w:val="00FB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55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940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B7A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7ABC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62F7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2F7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2F7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2F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2F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940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B7A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7ABC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62F7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2F7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2F7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2F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2F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0-10-02T10:45:00Z</dcterms:created>
  <dcterms:modified xsi:type="dcterms:W3CDTF">2020-10-22T16:48:00Z</dcterms:modified>
</cp:coreProperties>
</file>